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L MATERIALS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ext S1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e derived this composite estimate using the National Health Interview Survey’s (NHIS) finding</w:t>
      </w:r>
      <w:r>
        <w:rPr>
          <w:rFonts w:cs="Arial" w:ascii="Arial" w:hAnsi="Arial"/>
          <w:sz w:val="22"/>
          <w:szCs w:val="22"/>
          <w:vertAlign w:val="superscript"/>
        </w:rPr>
        <w:t xml:space="preserve"> </w:t>
      </w:r>
      <w:r>
        <w:rPr>
          <w:rFonts w:cs="Arial" w:ascii="Arial" w:hAnsi="Arial"/>
          <w:sz w:val="22"/>
          <w:szCs w:val="22"/>
        </w:rPr>
        <w:t>[1] that the proportion of Baltimore Households that lacked a landline telephone was 14.1% in 2007, 15.2% in 2008, and 23.1% in 2009. (The NHIS is an in-person federal survey conducted for CDC by the Bureau of the Census with annual national samples of approximately 35,000 households; see www.cdc.gov/nchs/nhis/about_nhis.htm#sample_design.) For our composite estimate, we conservatively assumed that the unknown percent of Baltimore households without landline phone service in 2006 was as high as it was in 2007 (14.1%). We then calculated a weighted average adjusting for the relative number of specimens collected in each year of the survey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widowControl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1. </w:t>
      </w:r>
      <w:r>
        <w:rPr>
          <w:rFonts w:cs="Arial" w:ascii="Arial" w:hAnsi="Arial"/>
          <w:sz w:val="22"/>
          <w:szCs w:val="22"/>
        </w:rPr>
        <w:t>Blumberg SJ, Luke JV, Ganesh N, Davern ME, Boudreaux MH et al (2011) Wireless substitution: state-level estimates from the National Health Interview Survey, January 2007-June 2010. Natl Health Stat Report Apr 20;(39):1-26, 28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sectPr>
      <w:footerReference w:type="default" r:id="rId2"/>
      <w:type w:val="nextPage"/>
      <w:pgSz w:w="12240" w:h="15840"/>
      <w:pgMar w:left="1800" w:right="1620" w:gutter="0" w:header="0" w:top="900" w:footer="72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3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PageNumber">
    <w:name w:val="Page Number"/>
    <w:rPr>
      <w:rFonts w:cs="Times New Roman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</w:pPr>
    <w:rPr>
      <w:rFonts w:ascii="Courier New" w:hAnsi="Courier New" w:cs="Courier New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6T11:41:00Z</dcterms:created>
  <dc:creator>smr</dc:creator>
  <dc:description/>
  <cp:keywords/>
  <dc:language>en-US</dc:language>
  <cp:lastModifiedBy>Ryan McMurray</cp:lastModifiedBy>
  <dcterms:modified xsi:type="dcterms:W3CDTF">2014-02-26T16:34:00Z</dcterms:modified>
  <cp:revision>3</cp:revision>
  <dc:subject/>
  <dc:title/>
</cp:coreProperties>
</file>